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E8188" w14:textId="5D8678BE" w:rsidR="00FB0D5A" w:rsidRDefault="00FB0D5A" w:rsidP="00FB0D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C227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 Cost analysis of supply costs for surgery</w:t>
      </w:r>
    </w:p>
    <w:p w14:paraId="5E2F8065" w14:textId="68037562" w:rsidR="00FB0D5A" w:rsidRDefault="00FB0D5A" w:rsidP="00FB0D5A">
      <w:pPr>
        <w:rPr>
          <w:rFonts w:ascii="Times New Roman" w:hAnsi="Times New Roman" w:cs="Times New Roman"/>
        </w:rPr>
      </w:pPr>
    </w:p>
    <w:tbl>
      <w:tblPr>
        <w:tblW w:w="10720" w:type="dxa"/>
        <w:tblLook w:val="04A0" w:firstRow="1" w:lastRow="0" w:firstColumn="1" w:lastColumn="0" w:noHBand="0" w:noVBand="1"/>
      </w:tblPr>
      <w:tblGrid>
        <w:gridCol w:w="1740"/>
        <w:gridCol w:w="1040"/>
        <w:gridCol w:w="1360"/>
        <w:gridCol w:w="1420"/>
        <w:gridCol w:w="724"/>
        <w:gridCol w:w="960"/>
        <w:gridCol w:w="1393"/>
        <w:gridCol w:w="1360"/>
        <w:gridCol w:w="724"/>
      </w:tblGrid>
      <w:tr w:rsidR="000701C7" w:rsidRPr="000701C7" w14:paraId="0B6D8838" w14:textId="77777777" w:rsidTr="002C049E">
        <w:trPr>
          <w:trHeight w:val="469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AEC1" w14:textId="77777777" w:rsidR="000701C7" w:rsidRPr="000701C7" w:rsidRDefault="000701C7" w:rsidP="000701C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st breakdown of supply costs for surgery</w:t>
            </w:r>
          </w:p>
        </w:tc>
        <w:tc>
          <w:tcPr>
            <w:tcW w:w="45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70817" w14:textId="77777777" w:rsidR="000701C7" w:rsidRPr="000701C7" w:rsidRDefault="000701C7" w:rsidP="000701C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s with lung diseas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E3C5D" w14:textId="77777777" w:rsidR="000701C7" w:rsidRPr="000701C7" w:rsidRDefault="000701C7" w:rsidP="000701C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E85B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s with lung cancer</w:t>
            </w:r>
          </w:p>
        </w:tc>
      </w:tr>
      <w:tr w:rsidR="000701C7" w:rsidRPr="000701C7" w14:paraId="645AFC37" w14:textId="77777777" w:rsidTr="000701C7">
        <w:trPr>
          <w:trHeight w:val="735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F76A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8BCB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verall </w:t>
            </w: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n=3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D7C1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en lobectomy n=1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E91F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TS lobectomy n=1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2842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39FD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verall </w:t>
            </w: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n=3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790E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en lobectomy n=1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F0F0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VATS lobectomy n=1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FD42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0701C7" w:rsidRPr="000701C7" w14:paraId="1ABC9E6A" w14:textId="77777777" w:rsidTr="000701C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AA33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pler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820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E7A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FD1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6D03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BF2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A68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043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CD1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01C7" w:rsidRPr="000701C7" w14:paraId="549F6684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609E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6C2A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52.67 ± 2864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616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67.94  ± 3597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4D3C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37.40  ± 1353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E61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E9F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10.90 ± 2887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E07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54.30  ± 3588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AAA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67.49  ± 1435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248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0573219E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C74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87F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30.00 (5124.00-714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EA0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40.00 (5124.00-11502.9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690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30.00 (5124.00-693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EF5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70A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30.00 (5124.00-7140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23B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40.00 (5124.00-11151.2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D8C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30.00 (5124.00-7140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439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6F853669" w14:textId="77777777" w:rsidTr="000701C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D5B4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tridge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909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79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19E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A0A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37A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EDB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5C7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636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01C7" w:rsidRPr="000701C7" w14:paraId="43F685B6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407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26C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610.25 ± 7930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3D3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53.00  ± 7642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452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167.49  ± 7386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427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796A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811.83 ± 8163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BB7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919.47  ± 7451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838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704.18  ± 7832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57F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0D465D01" w14:textId="77777777" w:rsidTr="000701C7">
        <w:trPr>
          <w:trHeight w:val="72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7A2C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C8C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125.00 (7875.00-1827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FEC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00.00 (2381.40-15750.0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615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125.00 (10500.00-18375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942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794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125.00 (7875.00-18270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BD0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500.00 (2381.40-15750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BC0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750.00 (10500.00-20212.5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814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522B5791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AA04A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mostatic material cos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282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126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BAE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26A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B73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19F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EAA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108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701C7" w:rsidRPr="000701C7" w14:paraId="62CCF7F2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B37A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FE8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66.78 ± 2574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659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96.74  ± 3214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6F4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36.82  ± 1545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E8A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5F0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66.77 ± 2513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BCF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09.78  ± 3179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6FD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23.76  ± 1474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DE6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0AFAD8B1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F9A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287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74.90 (3307.50-5863.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9BC6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51.85 (3179.95-8742.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D17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37.85 (3310.20-5752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E0E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D95C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74.90 (3310.70-5752.0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828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10.40 (3148.00-8017.9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424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69.90 (4041.50-5752.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1B8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463174A1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B3F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 supply costs for surge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4D3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0BF3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425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E8DD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4285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D92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C28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682B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701C7" w:rsidRPr="000701C7" w14:paraId="5A34326F" w14:textId="77777777" w:rsidTr="000701C7">
        <w:trPr>
          <w:trHeight w:val="4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2FA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an±S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5051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18.89 ± 1493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EDA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15.53  ± 1057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B1F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22.26  ± 1309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9D6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685C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41.47 ± 1374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797F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64.95  ± 107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E27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17.98  ± 1196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D2B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701C7" w:rsidRPr="000701C7" w14:paraId="45F774D6" w14:textId="77777777" w:rsidTr="000701C7">
        <w:trPr>
          <w:trHeight w:val="73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FADA9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5DE00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53.75 (2377.65-4462.3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262EB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90.80 (2057.40-3016.2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E99EB2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32.90 (3579.90-5203.1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7A0C4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5ABB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13.58 (2394.10-4326.2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8DCCE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30.15 (2088.30-3096.3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B7817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20.65 (3460.60-5086.0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AFF78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0701C7" w:rsidRPr="000701C7" w14:paraId="51A93446" w14:textId="77777777" w:rsidTr="000701C7">
        <w:trPr>
          <w:trHeight w:val="315"/>
        </w:trPr>
        <w:tc>
          <w:tcPr>
            <w:tcW w:w="107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A1234" w14:textId="77777777" w:rsidR="000701C7" w:rsidRPr="000701C7" w:rsidRDefault="000701C7" w:rsidP="000701C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701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D: Standard Deviation; IQR: Interquartile Range. </w:t>
            </w:r>
          </w:p>
        </w:tc>
      </w:tr>
    </w:tbl>
    <w:p w14:paraId="67BB23FD" w14:textId="77777777" w:rsidR="000701C7" w:rsidRDefault="000701C7" w:rsidP="00FB0D5A">
      <w:pPr>
        <w:rPr>
          <w:rFonts w:ascii="Times New Roman" w:hAnsi="Times New Roman" w:cs="Times New Roman"/>
        </w:rPr>
      </w:pPr>
    </w:p>
    <w:p w14:paraId="4A74E95C" w14:textId="77777777" w:rsidR="00290566" w:rsidRDefault="00290566"/>
    <w:sectPr w:rsidR="00290566" w:rsidSect="00FB0D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66"/>
    <w:rsid w:val="000701C7"/>
    <w:rsid w:val="00290566"/>
    <w:rsid w:val="002C049E"/>
    <w:rsid w:val="003C227F"/>
    <w:rsid w:val="00FB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358FE"/>
  <w15:chartTrackingRefBased/>
  <w15:docId w15:val="{BD2CEFA1-EE01-4569-B375-F852AAD26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5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22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ichen</dc:creator>
  <cp:keywords/>
  <dc:description/>
  <cp:lastModifiedBy>Yichen Zhang</cp:lastModifiedBy>
  <cp:revision>4</cp:revision>
  <dcterms:created xsi:type="dcterms:W3CDTF">2021-02-09T16:39:00Z</dcterms:created>
  <dcterms:modified xsi:type="dcterms:W3CDTF">2021-03-14T16:57:00Z</dcterms:modified>
</cp:coreProperties>
</file>